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D61" w:rsidRPr="00B11340" w:rsidRDefault="0075554F" w:rsidP="00B11340">
      <w:pPr>
        <w:ind w:left="1205" w:hangingChars="500" w:hanging="1205"/>
        <w:rPr>
          <w:rFonts w:ascii="Times New Roman" w:hAnsi="Times New Roman"/>
          <w:sz w:val="24"/>
          <w:szCs w:val="24"/>
        </w:rPr>
      </w:pPr>
      <w:r w:rsidRPr="00DF5DA6">
        <w:rPr>
          <w:rFonts w:ascii="Times New Roman" w:eastAsia="AdvTimes-b" w:hAnsi="Times New Roman"/>
          <w:b/>
          <w:bCs/>
          <w:kern w:val="0"/>
          <w:sz w:val="24"/>
          <w:szCs w:val="24"/>
        </w:rPr>
        <w:t>Table</w:t>
      </w:r>
      <w:r w:rsidRPr="00DF5DA6">
        <w:rPr>
          <w:rFonts w:ascii="Times New Roman" w:eastAsia="AdvTimes-b" w:hAnsi="Times New Roman" w:hint="eastAsia"/>
          <w:b/>
          <w:bCs/>
          <w:kern w:val="0"/>
          <w:sz w:val="24"/>
          <w:szCs w:val="24"/>
        </w:rPr>
        <w:t xml:space="preserve"> </w:t>
      </w:r>
      <w:proofErr w:type="gramStart"/>
      <w:r w:rsidR="006D7120">
        <w:rPr>
          <w:rFonts w:ascii="Times New Roman" w:eastAsia="AdvTimes-b" w:hAnsi="Times New Roman" w:hint="eastAsia"/>
          <w:b/>
          <w:bCs/>
          <w:kern w:val="0"/>
          <w:sz w:val="24"/>
          <w:szCs w:val="24"/>
        </w:rPr>
        <w:t>S</w:t>
      </w:r>
      <w:r w:rsidR="00977E91">
        <w:rPr>
          <w:rFonts w:ascii="Times New Roman" w:eastAsia="AdvTimes-b" w:hAnsi="Times New Roman" w:hint="eastAsia"/>
          <w:b/>
          <w:bCs/>
          <w:kern w:val="0"/>
          <w:sz w:val="24"/>
          <w:szCs w:val="24"/>
        </w:rPr>
        <w:t xml:space="preserve">3 </w:t>
      </w:r>
      <w:r w:rsidR="00B11340">
        <w:rPr>
          <w:rFonts w:ascii="Times New Roman" w:hAnsi="Times New Roman" w:hint="eastAsia"/>
          <w:sz w:val="24"/>
          <w:szCs w:val="24"/>
        </w:rPr>
        <w:t xml:space="preserve"> </w:t>
      </w:r>
      <w:r w:rsidR="00B11340" w:rsidRPr="00B11340">
        <w:rPr>
          <w:rFonts w:ascii="Times New Roman" w:hAnsi="Times New Roman"/>
          <w:sz w:val="24"/>
        </w:rPr>
        <w:t>Coverage</w:t>
      </w:r>
      <w:proofErr w:type="gramEnd"/>
      <w:r w:rsidR="00B11340" w:rsidRPr="00B11340">
        <w:rPr>
          <w:rFonts w:ascii="Times New Roman" w:hAnsi="Times New Roman"/>
          <w:sz w:val="24"/>
        </w:rPr>
        <w:t xml:space="preserve"> estimation of EPO and EPOR</w:t>
      </w:r>
      <w:bookmarkStart w:id="0" w:name="_GoBack"/>
      <w:bookmarkEnd w:id="0"/>
      <w:r w:rsidR="00B11340" w:rsidRPr="00B11340">
        <w:rPr>
          <w:rFonts w:ascii="Times New Roman" w:hAnsi="Times New Roman"/>
          <w:sz w:val="24"/>
        </w:rPr>
        <w:t xml:space="preserve"> genes in the brain tissues of three </w:t>
      </w:r>
      <w:proofErr w:type="spellStart"/>
      <w:r w:rsidR="00B11340" w:rsidRPr="00B11340">
        <w:rPr>
          <w:rFonts w:ascii="Times New Roman" w:hAnsi="Times New Roman"/>
          <w:sz w:val="24"/>
        </w:rPr>
        <w:t>schizothoracine</w:t>
      </w:r>
      <w:proofErr w:type="spellEnd"/>
      <w:r w:rsidR="00B11340" w:rsidRPr="00B11340">
        <w:rPr>
          <w:rFonts w:ascii="Times New Roman" w:hAnsi="Times New Roman"/>
          <w:sz w:val="24"/>
        </w:rPr>
        <w:t xml:space="preserve"> fishes </w:t>
      </w:r>
    </w:p>
    <w:p w:rsidR="00FB0D61" w:rsidRPr="003B2C60" w:rsidRDefault="00FE4A6A" w:rsidP="00FB0D61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5400</wp:posOffset>
                </wp:positionH>
                <wp:positionV relativeFrom="paragraph">
                  <wp:posOffset>64692</wp:posOffset>
                </wp:positionV>
                <wp:extent cx="4381656" cy="3078480"/>
                <wp:effectExtent l="0" t="0" r="0" b="7620"/>
                <wp:wrapNone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81656" cy="3078480"/>
                          <a:chOff x="0" y="0"/>
                          <a:chExt cx="4381656" cy="3078480"/>
                        </a:xfrm>
                      </wpg:grpSpPr>
                      <wps:wsp>
                        <wps:cNvPr id="18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381656" cy="3078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B0D61" w:rsidRDefault="00FB0D61" w:rsidP="00FB0D61">
                              <w:pPr>
                                <w:spacing w:line="160" w:lineRule="exact"/>
                              </w:pPr>
                            </w:p>
                            <w:p w:rsidR="005840A9" w:rsidRPr="00B11340" w:rsidRDefault="00B11340" w:rsidP="00227513">
                              <w:pPr>
                                <w:spacing w:line="280" w:lineRule="exact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Gene</w:t>
                              </w:r>
                              <w:r w:rsidR="004A7307" w:rsidRP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4A7307" w:rsidRP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  </w:t>
                              </w:r>
                              <w:r w:rsidR="0039459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Maximum</w:t>
                              </w:r>
                              <w:r w:rsidR="00B6389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D80E86" w:rsidRPr="00B1134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length</w:t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</w:t>
                              </w:r>
                              <w:r w:rsidR="005739AF" w:rsidRP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Effective </w:t>
                              </w:r>
                              <w:r w:rsidR="00D80E86" w:rsidRPr="00B1134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length</w:t>
                              </w:r>
                              <w:r w:rsidR="00B6389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227513" w:rsidRP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Number of reads</w:t>
                              </w:r>
                            </w:p>
                            <w:p w:rsidR="005840A9" w:rsidRPr="00B11340" w:rsidRDefault="00B11340" w:rsidP="00B11340">
                              <w:pPr>
                                <w:spacing w:line="280" w:lineRule="exact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1134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Species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5739AF" w:rsidRPr="00B1134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(</w:t>
                              </w:r>
                              <w:proofErr w:type="spellStart"/>
                              <w:r w:rsidR="005739AF" w:rsidRP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bp</w:t>
                              </w:r>
                              <w:proofErr w:type="spellEnd"/>
                              <w:r w:rsidR="00227513" w:rsidRP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)</w:t>
                              </w:r>
                              <w:r w:rsidR="00227513" w:rsidRP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227513" w:rsidRP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227513" w:rsidRP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227513" w:rsidRP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5739AF" w:rsidRP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(</w:t>
                              </w:r>
                              <w:proofErr w:type="spellStart"/>
                              <w:r w:rsidR="005739AF" w:rsidRP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bp</w:t>
                              </w:r>
                              <w:proofErr w:type="spellEnd"/>
                              <w:r w:rsidR="005739AF" w:rsidRP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  <w:p w:rsidR="004072BB" w:rsidRDefault="004072BB" w:rsidP="004072BB">
                              <w:pPr>
                                <w:spacing w:line="100" w:lineRule="exact"/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</w:pPr>
                            </w:p>
                            <w:p w:rsidR="00B11340" w:rsidRPr="004072BB" w:rsidRDefault="00B11340" w:rsidP="004072BB">
                              <w:pPr>
                                <w:spacing w:line="260" w:lineRule="exact"/>
                                <w:rPr>
                                  <w:rFonts w:ascii="Arial" w:hAnsi="Arial" w:cs="Arial"/>
                                  <w:b/>
                                  <w:i/>
                                  <w:sz w:val="18"/>
                                  <w:szCs w:val="18"/>
                                </w:rPr>
                              </w:pPr>
                              <w:r w:rsidRPr="004072BB">
                                <w:rPr>
                                  <w:rFonts w:ascii="Arial" w:hAnsi="Arial" w:cs="Arial" w:hint="eastAsia"/>
                                  <w:b/>
                                  <w:i/>
                                  <w:sz w:val="18"/>
                                  <w:szCs w:val="18"/>
                                </w:rPr>
                                <w:t>EPO</w:t>
                              </w:r>
                              <w:r w:rsidRPr="004072BB">
                                <w:rPr>
                                  <w:rFonts w:ascii="Arial" w:hAnsi="Arial" w:cs="Arial" w:hint="eastAsia"/>
                                  <w:b/>
                                  <w:i/>
                                  <w:sz w:val="18"/>
                                  <w:szCs w:val="18"/>
                                </w:rPr>
                                <w:tab/>
                              </w:r>
                            </w:p>
                            <w:p w:rsidR="00F3097D" w:rsidRDefault="00F3097D" w:rsidP="004072BB">
                              <w:pPr>
                                <w:spacing w:line="260" w:lineRule="exact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11340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G. dobula</w:t>
                              </w:r>
                              <w:r w:rsidR="00B11340">
                                <w:rPr>
                                  <w:rFonts w:ascii="Arial" w:hAnsi="Arial" w:cs="Arial" w:hint="eastAsia"/>
                                  <w:i/>
                                  <w:sz w:val="18"/>
                                  <w:szCs w:val="18"/>
                                </w:rPr>
                                <w:t>_</w:t>
                              </w:r>
                              <w:r w:rsid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1</w:t>
                              </w:r>
                              <w:r w:rsid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227513" w:rsidRP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3242</w:t>
                              </w:r>
                              <w:r w:rsid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>3079</w:t>
                              </w:r>
                              <w:r w:rsid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  <w:r w:rsidR="00F76209" w:rsidRP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414</w:t>
                              </w:r>
                            </w:p>
                            <w:p w:rsidR="00B11340" w:rsidRDefault="00B11340" w:rsidP="004072BB">
                              <w:pPr>
                                <w:spacing w:line="300" w:lineRule="exact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D80E86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G. dobula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_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2</w:t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E86B4E" w:rsidRPr="00E86B4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2150</w:t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E86B4E" w:rsidRPr="00E86B4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984</w:t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 509</w:t>
                              </w:r>
                            </w:p>
                            <w:p w:rsidR="00B11340" w:rsidRPr="00B11340" w:rsidRDefault="00B11340" w:rsidP="004072BB">
                              <w:pPr>
                                <w:spacing w:line="300" w:lineRule="exact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D80E86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G. dobula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_3</w:t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E86B4E" w:rsidRPr="00E86B4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3204</w:t>
                              </w:r>
                              <w:r w:rsidR="00E86B4E" w:rsidRPr="00E86B4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 w:rsidR="00E86B4E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E86B4E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E86B4E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E86B4E" w:rsidRPr="00E86B4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3039</w:t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 507</w:t>
                              </w:r>
                            </w:p>
                            <w:p w:rsidR="00B11340" w:rsidRPr="003A7CAF" w:rsidRDefault="00B11340" w:rsidP="004072BB">
                              <w:pPr>
                                <w:spacing w:line="300" w:lineRule="exact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D80E86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 xml:space="preserve">S. </w:t>
                              </w:r>
                              <w:proofErr w:type="spellStart"/>
                              <w:r w:rsidRPr="00D80E86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nukiangensis</w:t>
                              </w:r>
                              <w:proofErr w:type="spellEnd"/>
                              <w:r w:rsidR="003A7CAF">
                                <w:rPr>
                                  <w:rFonts w:ascii="Arial" w:hAnsi="Arial" w:cs="Arial" w:hint="eastAsia"/>
                                  <w:i/>
                                  <w:sz w:val="18"/>
                                  <w:szCs w:val="18"/>
                                </w:rPr>
                                <w:tab/>
                              </w:r>
                              <w:r w:rsidR="003A7CAF">
                                <w:rPr>
                                  <w:rFonts w:ascii="Arial" w:hAnsi="Arial" w:cs="Arial" w:hint="eastAsia"/>
                                  <w:i/>
                                  <w:sz w:val="18"/>
                                  <w:szCs w:val="18"/>
                                </w:rPr>
                                <w:tab/>
                              </w:r>
                              <w:r w:rsidR="00B63890">
                                <w:rPr>
                                  <w:rFonts w:ascii="Arial" w:hAnsi="Arial" w:cs="Arial" w:hint="eastAsia"/>
                                  <w:i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3A7CAF" w:rsidRPr="003A7CAF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966</w:t>
                              </w:r>
                              <w:r w:rsidR="003A7CAF" w:rsidRPr="003A7CAF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A7CAF" w:rsidRPr="003A7CAF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A7CAF" w:rsidRPr="003A7CAF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A7CAF" w:rsidRPr="003A7CAF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B6389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3A7CAF" w:rsidRPr="003A7CAF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804</w:t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101</w:t>
                              </w:r>
                            </w:p>
                            <w:p w:rsidR="00F3097D" w:rsidRPr="00B11340" w:rsidRDefault="00F3097D" w:rsidP="004072BB">
                              <w:pPr>
                                <w:spacing w:line="300" w:lineRule="exact"/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</w:pPr>
                              <w:r w:rsidRPr="00B11340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 xml:space="preserve">S. </w:t>
                              </w:r>
                              <w:proofErr w:type="spellStart"/>
                              <w:r w:rsidRPr="00B11340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prenanti</w:t>
                              </w:r>
                              <w:proofErr w:type="spellEnd"/>
                              <w:r w:rsid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AC6D6F" w:rsidRPr="00B1134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955</w:t>
                              </w:r>
                              <w:r w:rsidR="00AC6D6F" w:rsidRPr="00B1134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 w:rsidR="00AC6D6F" w:rsidRPr="00B1134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 w:rsidR="00AC6D6F" w:rsidRP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AC6D6F" w:rsidRPr="00B1134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77</w:t>
                              </w:r>
                              <w:r w:rsidR="00AC6D6F" w:rsidRP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2</w:t>
                              </w:r>
                              <w:r w:rsidR="00AC6D6F" w:rsidRPr="00B1134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 w:rsidR="00AC6D6F" w:rsidRPr="00B1134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 w:rsidR="004A7307" w:rsidRP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  <w:r w:rsidR="00B6389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227513" w:rsidRPr="00B1134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21</w:t>
                              </w:r>
                            </w:p>
                            <w:p w:rsidR="00B11340" w:rsidRDefault="005C16DA" w:rsidP="004072BB">
                              <w:pPr>
                                <w:spacing w:line="300" w:lineRule="exact"/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 w:hint="eastAsia"/>
                                  <w:i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:rsidR="00106E3F" w:rsidRPr="004072BB" w:rsidRDefault="00B11340" w:rsidP="004072BB">
                              <w:pPr>
                                <w:spacing w:line="260" w:lineRule="exact"/>
                                <w:rPr>
                                  <w:rFonts w:ascii="Arial" w:hAnsi="Arial" w:cs="Arial"/>
                                  <w:b/>
                                  <w:i/>
                                  <w:sz w:val="18"/>
                                  <w:szCs w:val="18"/>
                                </w:rPr>
                              </w:pPr>
                              <w:r w:rsidRPr="004072BB">
                                <w:rPr>
                                  <w:rFonts w:ascii="Arial" w:hAnsi="Arial" w:cs="Arial" w:hint="eastAsia"/>
                                  <w:b/>
                                  <w:i/>
                                  <w:sz w:val="18"/>
                                  <w:szCs w:val="18"/>
                                </w:rPr>
                                <w:t>EPOR</w:t>
                              </w:r>
                            </w:p>
                            <w:p w:rsidR="00B11340" w:rsidRDefault="00B11340" w:rsidP="004072BB">
                              <w:pPr>
                                <w:spacing w:line="260" w:lineRule="exact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11340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G. dobula</w:t>
                              </w:r>
                              <w:r>
                                <w:rPr>
                                  <w:rFonts w:ascii="Arial" w:hAnsi="Arial" w:cs="Arial" w:hint="eastAsia"/>
                                  <w:i/>
                                  <w:sz w:val="18"/>
                                  <w:szCs w:val="18"/>
                                </w:rPr>
                                <w:t>_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1</w:t>
                              </w:r>
                              <w:r w:rsidR="005C16D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5C16D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5C16D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>4283</w:t>
                              </w:r>
                              <w:r w:rsidR="005C16D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5C16D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5C16D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5C16D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>4120</w:t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130</w:t>
                              </w:r>
                            </w:p>
                            <w:p w:rsidR="00B11340" w:rsidRDefault="00B11340" w:rsidP="004072BB">
                              <w:pPr>
                                <w:spacing w:line="300" w:lineRule="exact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D80E86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G. dobula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_</w:t>
                              </w:r>
                              <w:r w:rsidRPr="00D80E8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2</w:t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E86B4E" w:rsidRPr="00E86B4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3172</w:t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E86B4E" w:rsidRPr="00E86B4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3006</w:t>
                              </w:r>
                              <w:r w:rsidR="00E86B4E" w:rsidRPr="00E86B4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 w:rsidR="00E86B4E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E86B4E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1878</w:t>
                              </w:r>
                            </w:p>
                            <w:p w:rsidR="00B11340" w:rsidRPr="00B11340" w:rsidRDefault="00B11340" w:rsidP="004072BB">
                              <w:pPr>
                                <w:spacing w:line="300" w:lineRule="exact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D80E86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G. dobula</w:t>
                              </w:r>
                              <w:r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_3</w:t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E86B4E" w:rsidRPr="00E86B4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590</w:t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E86B4E" w:rsidRPr="00E86B4E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425</w:t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 xml:space="preserve"> </w:t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E86B4E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 128</w:t>
                              </w:r>
                            </w:p>
                            <w:p w:rsidR="00B11340" w:rsidRPr="00B63890" w:rsidRDefault="00B11340" w:rsidP="004072BB">
                              <w:pPr>
                                <w:spacing w:line="300" w:lineRule="exact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D80E86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 xml:space="preserve">S. </w:t>
                              </w:r>
                              <w:proofErr w:type="spellStart"/>
                              <w:r w:rsidRPr="00D80E86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nukiangensis</w:t>
                              </w:r>
                              <w:proofErr w:type="spellEnd"/>
                              <w:r w:rsidR="005C16DA">
                                <w:rPr>
                                  <w:rFonts w:ascii="Arial" w:hAnsi="Arial" w:cs="Arial" w:hint="eastAsia"/>
                                  <w:i/>
                                  <w:sz w:val="18"/>
                                  <w:szCs w:val="18"/>
                                </w:rPr>
                                <w:tab/>
                              </w:r>
                              <w:r w:rsidR="005C16DA">
                                <w:rPr>
                                  <w:rFonts w:ascii="Arial" w:hAnsi="Arial" w:cs="Arial" w:hint="eastAsia"/>
                                  <w:i/>
                                  <w:sz w:val="18"/>
                                  <w:szCs w:val="18"/>
                                </w:rPr>
                                <w:tab/>
                              </w:r>
                              <w:r w:rsidR="005C16DA" w:rsidRPr="00B6389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3242</w:t>
                              </w:r>
                              <w:r w:rsidR="005C16DA" w:rsidRPr="00B6389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5C16DA" w:rsidRPr="00B6389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5C16DA" w:rsidRPr="00B6389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5C16DA" w:rsidRPr="00B63890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  <w:t>3080</w:t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104</w:t>
                              </w:r>
                            </w:p>
                            <w:p w:rsidR="00106E3F" w:rsidRPr="005C16DA" w:rsidRDefault="00B11340" w:rsidP="004072BB">
                              <w:pPr>
                                <w:spacing w:line="300" w:lineRule="exact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11340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 xml:space="preserve">S. </w:t>
                              </w:r>
                              <w:proofErr w:type="spellStart"/>
                              <w:r w:rsidRPr="00B11340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prenanti</w:t>
                              </w:r>
                              <w:proofErr w:type="spellEnd"/>
                              <w:r w:rsidR="005C16DA">
                                <w:rPr>
                                  <w:rFonts w:ascii="Arial" w:hAnsi="Arial" w:cs="Arial" w:hint="eastAsia"/>
                                  <w:i/>
                                  <w:sz w:val="18"/>
                                  <w:szCs w:val="18"/>
                                </w:rPr>
                                <w:tab/>
                              </w:r>
                              <w:r w:rsidR="005C16DA">
                                <w:rPr>
                                  <w:rFonts w:ascii="Arial" w:hAnsi="Arial" w:cs="Arial" w:hint="eastAsia"/>
                                  <w:i/>
                                  <w:sz w:val="18"/>
                                  <w:szCs w:val="18"/>
                                </w:rPr>
                                <w:tab/>
                              </w:r>
                              <w:r w:rsidR="005C16DA">
                                <w:rPr>
                                  <w:rFonts w:ascii="Arial" w:hAnsi="Arial" w:cs="Arial" w:hint="eastAsia"/>
                                  <w:i/>
                                  <w:sz w:val="18"/>
                                  <w:szCs w:val="18"/>
                                </w:rPr>
                                <w:tab/>
                              </w:r>
                              <w:r w:rsidR="005C16DA" w:rsidRPr="005C16D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1813</w:t>
                              </w:r>
                              <w:r w:rsidR="005C16DA" w:rsidRPr="005C16D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5C16DA" w:rsidRPr="005C16D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5C16DA" w:rsidRPr="005C16D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5C16D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5C16DA" w:rsidRPr="005C16D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>1630</w:t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ab/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394596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FE4A6A">
                                <w:rPr>
                                  <w:rFonts w:ascii="Arial" w:hAnsi="Arial" w:cs="Arial" w:hint="eastAsia"/>
                                  <w:sz w:val="18"/>
                                  <w:szCs w:val="18"/>
                                </w:rPr>
                                <w:t xml:space="preserve"> 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Line 5"/>
                        <wps:cNvCnPr/>
                        <wps:spPr bwMode="auto">
                          <a:xfrm>
                            <a:off x="22394" y="126896"/>
                            <a:ext cx="4258491" cy="0"/>
                          </a:xfrm>
                          <a:prstGeom prst="line">
                            <a:avLst/>
                          </a:prstGeom>
                          <a:noFill/>
                          <a:ln w="1587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6"/>
                        <wps:cNvCnPr/>
                        <wps:spPr bwMode="auto">
                          <a:xfrm>
                            <a:off x="11197" y="544908"/>
                            <a:ext cx="426950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6"/>
                        <wps:cNvCnPr/>
                        <wps:spPr bwMode="auto">
                          <a:xfrm>
                            <a:off x="26126" y="2985796"/>
                            <a:ext cx="4277153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3" o:spid="_x0000_s1026" style="position:absolute;left:0;text-align:left;margin-left:2pt;margin-top:5.1pt;width:345pt;height:242.4pt;z-index:251662336" coordsize="43816,30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width:43816;height:307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<v:textbox>
                    <w:txbxContent>
                      <w:p w:rsidR="00FB0D61" w:rsidRDefault="00FB0D61" w:rsidP="00FB0D61">
                        <w:pPr>
                          <w:spacing w:line="160" w:lineRule="exact"/>
                        </w:pPr>
                      </w:p>
                      <w:p w:rsidR="005840A9" w:rsidRPr="00B11340" w:rsidRDefault="00B11340" w:rsidP="00227513">
                        <w:pPr>
                          <w:spacing w:line="280" w:lineRule="exact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Gene</w:t>
                        </w:r>
                        <w:r w:rsidR="004A7307" w:rsidRP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4A7307" w:rsidRP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  </w:t>
                        </w:r>
                        <w:r w:rsidR="0039459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Maximum</w:t>
                        </w:r>
                        <w:r w:rsidR="00B6389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</w:t>
                        </w:r>
                        <w:r w:rsidR="00D80E86" w:rsidRPr="00B1134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length</w:t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</w:t>
                        </w:r>
                        <w:r w:rsidR="005739AF" w:rsidRP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Effective </w:t>
                        </w:r>
                        <w:r w:rsidR="00D80E86" w:rsidRPr="00B1134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length</w:t>
                        </w:r>
                        <w:r w:rsidR="00B6389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227513" w:rsidRP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Number of reads</w:t>
                        </w:r>
                      </w:p>
                      <w:p w:rsidR="005840A9" w:rsidRPr="00B11340" w:rsidRDefault="00B11340" w:rsidP="00B11340">
                        <w:pPr>
                          <w:spacing w:line="280" w:lineRule="exact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1134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Species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5739AF" w:rsidRPr="00B1134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(</w:t>
                        </w:r>
                        <w:proofErr w:type="spellStart"/>
                        <w:r w:rsidR="005739AF" w:rsidRP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bp</w:t>
                        </w:r>
                        <w:proofErr w:type="spellEnd"/>
                        <w:r w:rsidR="00227513" w:rsidRP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)</w:t>
                        </w:r>
                        <w:r w:rsidR="00227513" w:rsidRP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227513" w:rsidRP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227513" w:rsidRP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227513" w:rsidRP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5739AF" w:rsidRP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(</w:t>
                        </w:r>
                        <w:proofErr w:type="spellStart"/>
                        <w:r w:rsidR="005739AF" w:rsidRP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bp</w:t>
                        </w:r>
                        <w:proofErr w:type="spellEnd"/>
                        <w:r w:rsidR="005739AF" w:rsidRP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)</w:t>
                        </w:r>
                      </w:p>
                      <w:p w:rsidR="004072BB" w:rsidRDefault="004072BB" w:rsidP="004072BB">
                        <w:pPr>
                          <w:spacing w:line="100" w:lineRule="exact"/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</w:pPr>
                      </w:p>
                      <w:p w:rsidR="00B11340" w:rsidRPr="004072BB" w:rsidRDefault="00B11340" w:rsidP="004072BB">
                        <w:pPr>
                          <w:spacing w:line="260" w:lineRule="exact"/>
                          <w:rPr>
                            <w:rFonts w:ascii="Arial" w:hAnsi="Arial" w:cs="Arial"/>
                            <w:b/>
                            <w:i/>
                            <w:sz w:val="18"/>
                            <w:szCs w:val="18"/>
                          </w:rPr>
                        </w:pPr>
                        <w:r w:rsidRPr="004072BB">
                          <w:rPr>
                            <w:rFonts w:ascii="Arial" w:hAnsi="Arial" w:cs="Arial" w:hint="eastAsia"/>
                            <w:b/>
                            <w:i/>
                            <w:sz w:val="18"/>
                            <w:szCs w:val="18"/>
                          </w:rPr>
                          <w:t>EPO</w:t>
                        </w:r>
                        <w:r w:rsidRPr="004072BB">
                          <w:rPr>
                            <w:rFonts w:ascii="Arial" w:hAnsi="Arial" w:cs="Arial" w:hint="eastAsia"/>
                            <w:b/>
                            <w:i/>
                            <w:sz w:val="18"/>
                            <w:szCs w:val="18"/>
                          </w:rPr>
                          <w:tab/>
                        </w:r>
                      </w:p>
                      <w:p w:rsidR="00F3097D" w:rsidRDefault="00F3097D" w:rsidP="004072BB">
                        <w:pPr>
                          <w:spacing w:line="260" w:lineRule="exact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11340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G. dobula</w:t>
                        </w:r>
                        <w:r w:rsidR="00B11340">
                          <w:rPr>
                            <w:rFonts w:ascii="Arial" w:hAnsi="Arial" w:cs="Arial" w:hint="eastAsia"/>
                            <w:i/>
                            <w:sz w:val="18"/>
                            <w:szCs w:val="18"/>
                          </w:rPr>
                          <w:t>_</w:t>
                        </w:r>
                        <w:r w:rsid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1</w:t>
                        </w:r>
                        <w:r w:rsid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227513" w:rsidRP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3242</w:t>
                        </w:r>
                        <w:r w:rsid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>3079</w:t>
                        </w:r>
                        <w:r w:rsid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 </w:t>
                        </w:r>
                        <w:r w:rsidR="00F76209" w:rsidRP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414</w:t>
                        </w:r>
                      </w:p>
                      <w:p w:rsidR="00B11340" w:rsidRDefault="00B11340" w:rsidP="004072BB">
                        <w:pPr>
                          <w:spacing w:line="300" w:lineRule="exact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D80E86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G. dobula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_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2</w:t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E86B4E" w:rsidRPr="00E86B4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2150</w:t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E86B4E" w:rsidRPr="00E86B4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984</w:t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 509</w:t>
                        </w:r>
                      </w:p>
                      <w:p w:rsidR="00B11340" w:rsidRPr="00B11340" w:rsidRDefault="00B11340" w:rsidP="004072BB">
                        <w:pPr>
                          <w:spacing w:line="300" w:lineRule="exact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D80E86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G. dobula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_3</w:t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E86B4E" w:rsidRPr="00E86B4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3204</w:t>
                        </w:r>
                        <w:r w:rsidR="00E86B4E" w:rsidRPr="00E86B4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 w:rsidR="00E86B4E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E86B4E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E86B4E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E86B4E" w:rsidRPr="00E86B4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3039</w:t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 507</w:t>
                        </w:r>
                      </w:p>
                      <w:p w:rsidR="00B11340" w:rsidRPr="003A7CAF" w:rsidRDefault="00B11340" w:rsidP="004072BB">
                        <w:pPr>
                          <w:spacing w:line="300" w:lineRule="exact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D80E86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 xml:space="preserve">S. </w:t>
                        </w:r>
                        <w:proofErr w:type="spellStart"/>
                        <w:r w:rsidRPr="00D80E86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nukiangensis</w:t>
                        </w:r>
                        <w:proofErr w:type="spellEnd"/>
                        <w:r w:rsidR="003A7CAF">
                          <w:rPr>
                            <w:rFonts w:ascii="Arial" w:hAnsi="Arial" w:cs="Arial" w:hint="eastAsia"/>
                            <w:i/>
                            <w:sz w:val="18"/>
                            <w:szCs w:val="18"/>
                          </w:rPr>
                          <w:tab/>
                        </w:r>
                        <w:r w:rsidR="003A7CAF">
                          <w:rPr>
                            <w:rFonts w:ascii="Arial" w:hAnsi="Arial" w:cs="Arial" w:hint="eastAsia"/>
                            <w:i/>
                            <w:sz w:val="18"/>
                            <w:szCs w:val="18"/>
                          </w:rPr>
                          <w:tab/>
                        </w:r>
                        <w:r w:rsidR="00B63890">
                          <w:rPr>
                            <w:rFonts w:ascii="Arial" w:hAnsi="Arial" w:cs="Arial" w:hint="eastAsia"/>
                            <w:i/>
                            <w:sz w:val="18"/>
                            <w:szCs w:val="18"/>
                          </w:rPr>
                          <w:t xml:space="preserve"> </w:t>
                        </w:r>
                        <w:r w:rsidR="003A7CAF" w:rsidRPr="003A7CAF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966</w:t>
                        </w:r>
                        <w:r w:rsidR="003A7CAF" w:rsidRPr="003A7CAF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A7CAF" w:rsidRPr="003A7CAF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A7CAF" w:rsidRPr="003A7CAF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A7CAF" w:rsidRPr="003A7CAF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B6389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</w:t>
                        </w:r>
                        <w:r w:rsidR="003A7CAF" w:rsidRPr="003A7CAF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804</w:t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 </w:t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101</w:t>
                        </w:r>
                      </w:p>
                      <w:p w:rsidR="00F3097D" w:rsidRPr="00B11340" w:rsidRDefault="00F3097D" w:rsidP="004072BB">
                        <w:pPr>
                          <w:spacing w:line="300" w:lineRule="exact"/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</w:pPr>
                        <w:r w:rsidRPr="00B11340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 xml:space="preserve">S. </w:t>
                        </w:r>
                        <w:proofErr w:type="spellStart"/>
                        <w:r w:rsidRPr="00B11340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prenanti</w:t>
                        </w:r>
                        <w:proofErr w:type="spellEnd"/>
                        <w:r w:rsid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AC6D6F" w:rsidRPr="00B1134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955</w:t>
                        </w:r>
                        <w:r w:rsidR="00AC6D6F" w:rsidRPr="00B1134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 w:rsidR="00AC6D6F" w:rsidRPr="00B1134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 w:rsidR="00AC6D6F" w:rsidRP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AC6D6F" w:rsidRPr="00B1134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77</w:t>
                        </w:r>
                        <w:r w:rsidR="00AC6D6F" w:rsidRP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2</w:t>
                        </w:r>
                        <w:r w:rsidR="00AC6D6F" w:rsidRPr="00B1134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 w:rsidR="00AC6D6F" w:rsidRPr="00B1134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 w:rsidR="004A7307" w:rsidRP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 </w:t>
                        </w:r>
                        <w:r w:rsidR="00B6389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</w:t>
                        </w:r>
                        <w:r w:rsidR="00227513" w:rsidRPr="00B1134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21</w:t>
                        </w:r>
                      </w:p>
                      <w:p w:rsidR="00B11340" w:rsidRDefault="005C16DA" w:rsidP="004072BB">
                        <w:pPr>
                          <w:spacing w:line="300" w:lineRule="exact"/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 w:hint="eastAsia"/>
                            <w:i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:rsidR="00106E3F" w:rsidRPr="004072BB" w:rsidRDefault="00B11340" w:rsidP="004072BB">
                        <w:pPr>
                          <w:spacing w:line="260" w:lineRule="exact"/>
                          <w:rPr>
                            <w:rFonts w:ascii="Arial" w:hAnsi="Arial" w:cs="Arial"/>
                            <w:b/>
                            <w:i/>
                            <w:sz w:val="18"/>
                            <w:szCs w:val="18"/>
                          </w:rPr>
                        </w:pPr>
                        <w:r w:rsidRPr="004072BB">
                          <w:rPr>
                            <w:rFonts w:ascii="Arial" w:hAnsi="Arial" w:cs="Arial" w:hint="eastAsia"/>
                            <w:b/>
                            <w:i/>
                            <w:sz w:val="18"/>
                            <w:szCs w:val="18"/>
                          </w:rPr>
                          <w:t>EPOR</w:t>
                        </w:r>
                      </w:p>
                      <w:p w:rsidR="00B11340" w:rsidRDefault="00B11340" w:rsidP="004072BB">
                        <w:pPr>
                          <w:spacing w:line="260" w:lineRule="exact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11340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G. dobula</w:t>
                        </w:r>
                        <w:r>
                          <w:rPr>
                            <w:rFonts w:ascii="Arial" w:hAnsi="Arial" w:cs="Arial" w:hint="eastAsia"/>
                            <w:i/>
                            <w:sz w:val="18"/>
                            <w:szCs w:val="18"/>
                          </w:rPr>
                          <w:t>_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1</w:t>
                        </w:r>
                        <w:r w:rsidR="005C16D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5C16D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5C16D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>4283</w:t>
                        </w:r>
                        <w:r w:rsidR="005C16D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5C16D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5C16D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5C16D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>4120</w:t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 </w:t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130</w:t>
                        </w:r>
                      </w:p>
                      <w:p w:rsidR="00B11340" w:rsidRDefault="00B11340" w:rsidP="004072BB">
                        <w:pPr>
                          <w:spacing w:line="300" w:lineRule="exact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D80E86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G. dobula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_</w:t>
                        </w:r>
                        <w:r w:rsidRPr="00D80E8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2</w:t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E86B4E" w:rsidRPr="00E86B4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3172</w:t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E86B4E" w:rsidRPr="00E86B4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3006</w:t>
                        </w:r>
                        <w:r w:rsidR="00E86B4E" w:rsidRPr="00E86B4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ab/>
                        </w:r>
                        <w:r w:rsidR="00E86B4E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E86B4E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1878</w:t>
                        </w:r>
                      </w:p>
                      <w:p w:rsidR="00B11340" w:rsidRPr="00B11340" w:rsidRDefault="00B11340" w:rsidP="004072BB">
                        <w:pPr>
                          <w:spacing w:line="300" w:lineRule="exact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D80E86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G. dobula</w:t>
                        </w:r>
                        <w:r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_3</w:t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E86B4E" w:rsidRPr="00E86B4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590</w:t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E86B4E" w:rsidRPr="00E86B4E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425</w:t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 xml:space="preserve"> </w:t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E86B4E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 128</w:t>
                        </w:r>
                      </w:p>
                      <w:p w:rsidR="00B11340" w:rsidRPr="00B63890" w:rsidRDefault="00B11340" w:rsidP="004072BB">
                        <w:pPr>
                          <w:spacing w:line="300" w:lineRule="exact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D80E86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 xml:space="preserve">S. </w:t>
                        </w:r>
                        <w:proofErr w:type="spellStart"/>
                        <w:r w:rsidRPr="00D80E86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nukiangensis</w:t>
                        </w:r>
                        <w:proofErr w:type="spellEnd"/>
                        <w:r w:rsidR="005C16DA">
                          <w:rPr>
                            <w:rFonts w:ascii="Arial" w:hAnsi="Arial" w:cs="Arial" w:hint="eastAsia"/>
                            <w:i/>
                            <w:sz w:val="18"/>
                            <w:szCs w:val="18"/>
                          </w:rPr>
                          <w:tab/>
                        </w:r>
                        <w:r w:rsidR="005C16DA">
                          <w:rPr>
                            <w:rFonts w:ascii="Arial" w:hAnsi="Arial" w:cs="Arial" w:hint="eastAsia"/>
                            <w:i/>
                            <w:sz w:val="18"/>
                            <w:szCs w:val="18"/>
                          </w:rPr>
                          <w:tab/>
                        </w:r>
                        <w:r w:rsidR="005C16DA" w:rsidRPr="00B6389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3242</w:t>
                        </w:r>
                        <w:r w:rsidR="005C16DA" w:rsidRPr="00B6389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5C16DA" w:rsidRPr="00B6389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5C16DA" w:rsidRPr="00B6389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5C16DA" w:rsidRPr="00B63890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  <w:t>3080</w:t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 </w:t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104</w:t>
                        </w:r>
                      </w:p>
                      <w:p w:rsidR="00106E3F" w:rsidRPr="005C16DA" w:rsidRDefault="00B11340" w:rsidP="004072BB">
                        <w:pPr>
                          <w:spacing w:line="300" w:lineRule="exact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11340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 xml:space="preserve">S. </w:t>
                        </w:r>
                        <w:proofErr w:type="spellStart"/>
                        <w:r w:rsidRPr="00B11340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prenanti</w:t>
                        </w:r>
                        <w:proofErr w:type="spellEnd"/>
                        <w:r w:rsidR="005C16DA">
                          <w:rPr>
                            <w:rFonts w:ascii="Arial" w:hAnsi="Arial" w:cs="Arial" w:hint="eastAsia"/>
                            <w:i/>
                            <w:sz w:val="18"/>
                            <w:szCs w:val="18"/>
                          </w:rPr>
                          <w:tab/>
                        </w:r>
                        <w:r w:rsidR="005C16DA">
                          <w:rPr>
                            <w:rFonts w:ascii="Arial" w:hAnsi="Arial" w:cs="Arial" w:hint="eastAsia"/>
                            <w:i/>
                            <w:sz w:val="18"/>
                            <w:szCs w:val="18"/>
                          </w:rPr>
                          <w:tab/>
                        </w:r>
                        <w:r w:rsidR="005C16DA">
                          <w:rPr>
                            <w:rFonts w:ascii="Arial" w:hAnsi="Arial" w:cs="Arial" w:hint="eastAsia"/>
                            <w:i/>
                            <w:sz w:val="18"/>
                            <w:szCs w:val="18"/>
                          </w:rPr>
                          <w:tab/>
                        </w:r>
                        <w:r w:rsidR="005C16DA" w:rsidRPr="005C16D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1813</w:t>
                        </w:r>
                        <w:r w:rsidR="005C16DA" w:rsidRPr="005C16D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5C16DA" w:rsidRPr="005C16D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5C16DA" w:rsidRPr="005C16D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5C16D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5C16DA" w:rsidRPr="005C16D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>1630</w:t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ab/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</w:t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</w:t>
                        </w:r>
                        <w:r w:rsidR="00394596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</w:t>
                        </w:r>
                        <w:r w:rsidR="00FE4A6A">
                          <w:rPr>
                            <w:rFonts w:ascii="Arial" w:hAnsi="Arial" w:cs="Arial" w:hint="eastAsia"/>
                            <w:sz w:val="18"/>
                            <w:szCs w:val="18"/>
                          </w:rPr>
                          <w:t xml:space="preserve"> 5</w:t>
                        </w:r>
                      </w:p>
                    </w:txbxContent>
                  </v:textbox>
                </v:shape>
                <v:line id="Line 5" o:spid="_x0000_s1028" style="position:absolute;visibility:visible;mso-wrap-style:square" from="223,1268" to="42808,12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egr7MEAAADbAAAADwAAAGRycy9kb3ducmV2LnhtbERP3WrCMBS+F/YO4Qx2p2k3KK42LUMm&#10;DAai1Qc4a45tWXJSmsx2b28GA+/Ox/d7imq2Rlxp9L1jBekqAUHcON1zq+B82i3XIHxA1mgck4Jf&#10;8lCVD4sCc+0mPtK1Dq2IIexzVNCFMORS+qYji37lBuLIXdxoMUQ4tlKPOMVwa+RzkmTSYs+xocOB&#10;th013/WPVTAd6t28/3Tant02602Wfr28G6WeHue3DYhAc7iL/90fOs5/hb9f4gGyv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R6CvswQAAANsAAAAPAAAAAAAAAAAAAAAA&#10;AKECAABkcnMvZG93bnJldi54bWxQSwUGAAAAAAQABAD5AAAAjwMAAAAA&#10;" strokeweight="1.25pt"/>
                <v:line id="Line 6" o:spid="_x0000_s1029" style="position:absolute;visibility:visible;mso-wrap-style:square" from="111,5449" to="42807,54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U3BNcIAAADbAAAADwAAAGRycy9kb3ducmV2LnhtbERPy2rCQBTdF/oPwy24qxMVQomOIpaC&#10;uij1Abq8Zq5JNHMnzIxJ+vedRcHl4bxni97UoiXnK8sKRsMEBHFudcWFguPh6/0DhA/IGmvLpOCX&#10;PCzmry8zzLTteEftPhQihrDPUEEZQpNJ6fOSDPqhbYgjd7XOYIjQFVI77GK4qeU4SVJpsOLYUGJD&#10;q5Ly+/5hFHxPftJ2udmu+9MmveSfu8v51jmlBm/9cgoiUB+e4n/3WisYx/XxS/wBcv4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U3BNcIAAADbAAAADwAAAAAAAAAAAAAA&#10;AAChAgAAZHJzL2Rvd25yZXYueG1sUEsFBgAAAAAEAAQA+QAAAJADAAAAAA==&#10;"/>
                <v:line id="Line 6" o:spid="_x0000_s1030" style="position:absolute;visibility:visible;mso-wrap-style:square" from="261,29857" to="43032,298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pircYAAADb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U6Yq3GAAAA2wAAAA8AAAAAAAAA&#10;AAAAAAAAoQIAAGRycy9kb3ducmV2LnhtbFBLBQYAAAAABAAEAPkAAACUAwAAAAA=&#10;"/>
              </v:group>
            </w:pict>
          </mc:Fallback>
        </mc:AlternateContent>
      </w: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FB0D61" w:rsidRPr="003B2C60" w:rsidRDefault="00FB0D61" w:rsidP="00FB0D61">
      <w:pPr>
        <w:rPr>
          <w:rFonts w:ascii="Times New Roman" w:hAnsi="Times New Roman"/>
          <w:sz w:val="24"/>
        </w:rPr>
      </w:pPr>
    </w:p>
    <w:p w:rsidR="00542455" w:rsidRPr="004A7307" w:rsidRDefault="00542455"/>
    <w:sectPr w:rsidR="00542455" w:rsidRPr="004A7307" w:rsidSect="00263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5C5B" w:rsidRDefault="00F85C5B" w:rsidP="0075554F">
      <w:r>
        <w:separator/>
      </w:r>
    </w:p>
  </w:endnote>
  <w:endnote w:type="continuationSeparator" w:id="0">
    <w:p w:rsidR="00F85C5B" w:rsidRDefault="00F85C5B" w:rsidP="00755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Times-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5C5B" w:rsidRDefault="00F85C5B" w:rsidP="0075554F">
      <w:r>
        <w:separator/>
      </w:r>
    </w:p>
  </w:footnote>
  <w:footnote w:type="continuationSeparator" w:id="0">
    <w:p w:rsidR="00F85C5B" w:rsidRDefault="00F85C5B" w:rsidP="007555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D61"/>
    <w:rsid w:val="00022B05"/>
    <w:rsid w:val="000F415C"/>
    <w:rsid w:val="00106E3F"/>
    <w:rsid w:val="0015662D"/>
    <w:rsid w:val="00194BDD"/>
    <w:rsid w:val="001A7622"/>
    <w:rsid w:val="001B297E"/>
    <w:rsid w:val="001E5062"/>
    <w:rsid w:val="001F6F9D"/>
    <w:rsid w:val="00205C89"/>
    <w:rsid w:val="00227513"/>
    <w:rsid w:val="002637E0"/>
    <w:rsid w:val="002A293E"/>
    <w:rsid w:val="00377A41"/>
    <w:rsid w:val="00394596"/>
    <w:rsid w:val="003A5DF3"/>
    <w:rsid w:val="003A7CAF"/>
    <w:rsid w:val="003F3253"/>
    <w:rsid w:val="004072BB"/>
    <w:rsid w:val="00433541"/>
    <w:rsid w:val="00470A59"/>
    <w:rsid w:val="004A7307"/>
    <w:rsid w:val="004D1500"/>
    <w:rsid w:val="00542455"/>
    <w:rsid w:val="00545907"/>
    <w:rsid w:val="005739AF"/>
    <w:rsid w:val="005840A9"/>
    <w:rsid w:val="005B67EA"/>
    <w:rsid w:val="005C16DA"/>
    <w:rsid w:val="006D7120"/>
    <w:rsid w:val="007421F5"/>
    <w:rsid w:val="0075554F"/>
    <w:rsid w:val="007617AC"/>
    <w:rsid w:val="00793884"/>
    <w:rsid w:val="008411E3"/>
    <w:rsid w:val="00860605"/>
    <w:rsid w:val="00977E91"/>
    <w:rsid w:val="009C63DE"/>
    <w:rsid w:val="00A21C74"/>
    <w:rsid w:val="00A92475"/>
    <w:rsid w:val="00AB2AFF"/>
    <w:rsid w:val="00AC6D6F"/>
    <w:rsid w:val="00B11340"/>
    <w:rsid w:val="00B1467F"/>
    <w:rsid w:val="00B63890"/>
    <w:rsid w:val="00BE448B"/>
    <w:rsid w:val="00BF0882"/>
    <w:rsid w:val="00C012B8"/>
    <w:rsid w:val="00C3086F"/>
    <w:rsid w:val="00C71C21"/>
    <w:rsid w:val="00CC687A"/>
    <w:rsid w:val="00CF116B"/>
    <w:rsid w:val="00D650D7"/>
    <w:rsid w:val="00D80E86"/>
    <w:rsid w:val="00D86F51"/>
    <w:rsid w:val="00DF03FF"/>
    <w:rsid w:val="00E22A95"/>
    <w:rsid w:val="00E54FF0"/>
    <w:rsid w:val="00E856CF"/>
    <w:rsid w:val="00E86B4E"/>
    <w:rsid w:val="00F3097D"/>
    <w:rsid w:val="00F63F34"/>
    <w:rsid w:val="00F76209"/>
    <w:rsid w:val="00F85C5B"/>
    <w:rsid w:val="00FB0D61"/>
    <w:rsid w:val="00FB5661"/>
    <w:rsid w:val="00FC11CE"/>
    <w:rsid w:val="00FE4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D61"/>
    <w:pPr>
      <w:widowControl w:val="0"/>
      <w:jc w:val="both"/>
    </w:pPr>
    <w:rPr>
      <w:rFonts w:ascii="Calibri" w:eastAsia="宋体" w:hAnsi="Calibri" w:cs="Times New Roman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1B297E"/>
    <w:pPr>
      <w:keepNext/>
      <w:keepLines/>
      <w:widowControl/>
      <w:spacing w:before="340" w:after="330" w:line="578" w:lineRule="auto"/>
      <w:jc w:val="left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B297E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semiHidden/>
    <w:unhideWhenUsed/>
    <w:qFormat/>
    <w:rsid w:val="00AB2AFF"/>
    <w:pPr>
      <w:keepNext/>
      <w:keepLines/>
      <w:widowControl/>
      <w:spacing w:before="260" w:after="260" w:line="416" w:lineRule="auto"/>
      <w:jc w:val="left"/>
      <w:outlineLvl w:val="2"/>
    </w:pPr>
    <w:rPr>
      <w:rFonts w:asciiTheme="minorHAnsi" w:eastAsiaTheme="minorEastAsia" w:hAnsiTheme="minorHAnsi" w:cstheme="min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semiHidden/>
    <w:rsid w:val="00AB2AFF"/>
    <w:rPr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1B297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B297E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Emphasis"/>
    <w:basedOn w:val="a0"/>
    <w:uiPriority w:val="20"/>
    <w:qFormat/>
    <w:rsid w:val="001B297E"/>
    <w:rPr>
      <w:i w:val="0"/>
      <w:iCs w:val="0"/>
      <w:color w:val="CC0000"/>
    </w:rPr>
  </w:style>
  <w:style w:type="paragraph" w:styleId="a4">
    <w:name w:val="List Paragraph"/>
    <w:basedOn w:val="a"/>
    <w:uiPriority w:val="34"/>
    <w:qFormat/>
    <w:rsid w:val="001B297E"/>
    <w:pPr>
      <w:widowControl/>
      <w:ind w:firstLineChars="200" w:firstLine="420"/>
      <w:jc w:val="left"/>
    </w:pPr>
    <w:rPr>
      <w:rFonts w:asciiTheme="minorHAnsi" w:eastAsiaTheme="minorEastAsia" w:hAnsiTheme="minorHAnsi" w:cstheme="minorBidi"/>
      <w:szCs w:val="21"/>
    </w:rPr>
  </w:style>
  <w:style w:type="paragraph" w:styleId="a5">
    <w:name w:val="header"/>
    <w:basedOn w:val="a"/>
    <w:link w:val="Char"/>
    <w:uiPriority w:val="99"/>
    <w:unhideWhenUsed/>
    <w:rsid w:val="00755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5554F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55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5554F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5840A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840A9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D61"/>
    <w:pPr>
      <w:widowControl w:val="0"/>
      <w:jc w:val="both"/>
    </w:pPr>
    <w:rPr>
      <w:rFonts w:ascii="Calibri" w:eastAsia="宋体" w:hAnsi="Calibri" w:cs="Times New Roman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1B297E"/>
    <w:pPr>
      <w:keepNext/>
      <w:keepLines/>
      <w:widowControl/>
      <w:spacing w:before="340" w:after="330" w:line="578" w:lineRule="auto"/>
      <w:jc w:val="left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B297E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semiHidden/>
    <w:unhideWhenUsed/>
    <w:qFormat/>
    <w:rsid w:val="00AB2AFF"/>
    <w:pPr>
      <w:keepNext/>
      <w:keepLines/>
      <w:widowControl/>
      <w:spacing w:before="260" w:after="260" w:line="416" w:lineRule="auto"/>
      <w:jc w:val="left"/>
      <w:outlineLvl w:val="2"/>
    </w:pPr>
    <w:rPr>
      <w:rFonts w:asciiTheme="minorHAnsi" w:eastAsiaTheme="minorEastAsia" w:hAnsiTheme="minorHAnsi" w:cstheme="min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semiHidden/>
    <w:rsid w:val="00AB2AFF"/>
    <w:rPr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1B297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B297E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Emphasis"/>
    <w:basedOn w:val="a0"/>
    <w:uiPriority w:val="20"/>
    <w:qFormat/>
    <w:rsid w:val="001B297E"/>
    <w:rPr>
      <w:i w:val="0"/>
      <w:iCs w:val="0"/>
      <w:color w:val="CC0000"/>
    </w:rPr>
  </w:style>
  <w:style w:type="paragraph" w:styleId="a4">
    <w:name w:val="List Paragraph"/>
    <w:basedOn w:val="a"/>
    <w:uiPriority w:val="34"/>
    <w:qFormat/>
    <w:rsid w:val="001B297E"/>
    <w:pPr>
      <w:widowControl/>
      <w:ind w:firstLineChars="200" w:firstLine="420"/>
      <w:jc w:val="left"/>
    </w:pPr>
    <w:rPr>
      <w:rFonts w:asciiTheme="minorHAnsi" w:eastAsiaTheme="minorEastAsia" w:hAnsiTheme="minorHAnsi" w:cstheme="minorBidi"/>
      <w:szCs w:val="21"/>
    </w:rPr>
  </w:style>
  <w:style w:type="paragraph" w:styleId="a5">
    <w:name w:val="header"/>
    <w:basedOn w:val="a"/>
    <w:link w:val="Char"/>
    <w:uiPriority w:val="99"/>
    <w:unhideWhenUsed/>
    <w:rsid w:val="00755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5554F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55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5554F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5840A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840A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9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0DC334-461D-4FFB-ACEF-6E1009829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x</cp:lastModifiedBy>
  <cp:revision>30</cp:revision>
  <dcterms:created xsi:type="dcterms:W3CDTF">2015-06-12T18:41:00Z</dcterms:created>
  <dcterms:modified xsi:type="dcterms:W3CDTF">2015-11-15T01:56:00Z</dcterms:modified>
</cp:coreProperties>
</file>